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Quality control and characterization of transcription sequencing data of </w:t>
      </w:r>
      <w:r>
        <w:rPr>
          <w:rFonts w:ascii="Times New Roman" w:hAnsi="Times New Roman" w:cs="Times New Roman"/>
          <w:b/>
          <w:bCs/>
          <w:i/>
          <w:iCs/>
        </w:rPr>
        <w:t>Cerrena unicolor</w:t>
      </w:r>
      <w:r>
        <w:rPr>
          <w:rFonts w:ascii="Times New Roman" w:hAnsi="Times New Roman" w:cs="Times New Roman"/>
          <w:b/>
          <w:bCs/>
        </w:rPr>
        <w:t xml:space="preserve"> 87613 extracts from fructose-cultivation day 6 (FCd-6) and day 10 (FCd-10), respectively.</w:t>
      </w:r>
    </w:p>
    <w:tbl>
      <w:tblPr>
        <w:tblStyle w:val="13"/>
        <w:tblW w:w="1402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801"/>
        <w:gridCol w:w="1941"/>
        <w:gridCol w:w="1739"/>
        <w:gridCol w:w="1739"/>
        <w:gridCol w:w="1740"/>
        <w:gridCol w:w="918"/>
        <w:gridCol w:w="1058"/>
        <w:gridCol w:w="915"/>
        <w:gridCol w:w="9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</w:trPr>
        <w:tc>
          <w:tcPr>
            <w:tcW w:w="12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8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reads</w:t>
            </w:r>
          </w:p>
        </w:tc>
        <w:tc>
          <w:tcPr>
            <w:tcW w:w="19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ean bases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（G）</w:t>
            </w:r>
          </w:p>
        </w:tc>
        <w:tc>
          <w:tcPr>
            <w:tcW w:w="173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mapped</w:t>
            </w:r>
          </w:p>
        </w:tc>
        <w:tc>
          <w:tcPr>
            <w:tcW w:w="173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ple mapped</w:t>
            </w:r>
          </w:p>
        </w:tc>
        <w:tc>
          <w:tcPr>
            <w:tcW w:w="17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ique mapped</w:t>
            </w:r>
          </w:p>
        </w:tc>
        <w:tc>
          <w:tcPr>
            <w:tcW w:w="9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rror rate（%）</w:t>
            </w:r>
          </w:p>
        </w:tc>
        <w:tc>
          <w:tcPr>
            <w:tcW w:w="10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left="210" w:leftChars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20（%）</w:t>
            </w:r>
          </w:p>
        </w:tc>
        <w:tc>
          <w:tcPr>
            <w:tcW w:w="91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30（%）</w:t>
            </w:r>
          </w:p>
        </w:tc>
        <w:tc>
          <w:tcPr>
            <w:tcW w:w="9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C content（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121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d-6-1</w:t>
            </w:r>
          </w:p>
        </w:tc>
        <w:tc>
          <w:tcPr>
            <w:tcW w:w="180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,674,552</w:t>
            </w:r>
          </w:p>
        </w:tc>
        <w:tc>
          <w:tcPr>
            <w:tcW w:w="194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73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787,257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3.42%)</w:t>
            </w:r>
          </w:p>
        </w:tc>
        <w:tc>
          <w:tcPr>
            <w:tcW w:w="173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65,357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11%)</w:t>
            </w:r>
          </w:p>
        </w:tc>
        <w:tc>
          <w:tcPr>
            <w:tcW w:w="17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321,900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8.31%)</w:t>
            </w:r>
          </w:p>
        </w:tc>
        <w:tc>
          <w:tcPr>
            <w:tcW w:w="91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5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91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95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d-6-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,415,04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193,855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.2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9,078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6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274,777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1.58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d-6-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,852,03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,498,203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.46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76,382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9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321,821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1.52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.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d-10-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,195,48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861,667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.43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6,212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2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925,455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2.22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d-10-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,204,29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898,878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.2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14,419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4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684,459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0.74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.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12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d-10-3</w:t>
            </w:r>
          </w:p>
        </w:tc>
        <w:tc>
          <w:tcPr>
            <w:tcW w:w="18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,132,722</w:t>
            </w:r>
          </w:p>
        </w:tc>
        <w:tc>
          <w:tcPr>
            <w:tcW w:w="19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73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994,781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.65%)</w:t>
            </w:r>
          </w:p>
        </w:tc>
        <w:tc>
          <w:tcPr>
            <w:tcW w:w="173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59,450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44%)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835,331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1.21%)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.83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.96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otal reads: the number of clean reads after quality control of sequencing data;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lean bases: The number of bases after filtering the raw data (clean base = clean reads × 150 bp);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otal mapped: The number of reads mapped to the genome and its percentage;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ultiple mapped: The number of reads mapped to multiple locations in the reference genome and its percentage;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Unique mapped: The number of reads mapped to a unique position in the reference genome and its percentage (These data were used for subsequent quantitative data analysis of reads);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Error rate: Overall sequencing error rate;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Q20 and Q30: The percentage of bases with a Phred score greater than 20 or 30 out of the total bases, respectively;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C content: The percentage of G and C bases in the four types of bases in clean read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JlNjgyNWQ4NDczMGVhZTQ1YjRiZmYzMzZkMzdlNTQifQ=="/>
  </w:docVars>
  <w:rsids>
    <w:rsidRoot w:val="00286035"/>
    <w:rsid w:val="0001799A"/>
    <w:rsid w:val="000C68A3"/>
    <w:rsid w:val="00286035"/>
    <w:rsid w:val="002A7D3F"/>
    <w:rsid w:val="00426040"/>
    <w:rsid w:val="00465271"/>
    <w:rsid w:val="0051381D"/>
    <w:rsid w:val="00751DBC"/>
    <w:rsid w:val="007C3632"/>
    <w:rsid w:val="00C06571"/>
    <w:rsid w:val="00CD521F"/>
    <w:rsid w:val="00D35A58"/>
    <w:rsid w:val="386C5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autoRedefine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autoRedefine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autoRedefine/>
    <w:semiHidden/>
    <w:unhideWhenUsed/>
    <w:qFormat/>
    <w:uiPriority w:val="1"/>
  </w:style>
  <w:style w:type="table" w:default="1" w:styleId="1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autoRedefine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autoRedefine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autoRedefine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autoRedefine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autoRedefine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autoRedefine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autoRedefine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autoRedefine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autoRedefine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autoRedefine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autoRedefine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8</Words>
  <Characters>1477</Characters>
  <Lines>12</Lines>
  <Paragraphs>3</Paragraphs>
  <TotalTime>15</TotalTime>
  <ScaleCrop>false</ScaleCrop>
  <LinksUpToDate>false</LinksUpToDate>
  <CharactersWithSpaces>1732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08:27:00Z</dcterms:created>
  <dc:creator>龙斌 张</dc:creator>
  <cp:lastModifiedBy>张龙斌</cp:lastModifiedBy>
  <dcterms:modified xsi:type="dcterms:W3CDTF">2024-03-10T07:01:24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E3ECBCFFB77456FA25797AB1F10CD9B_12</vt:lpwstr>
  </property>
</Properties>
</file>